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174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736"/>
        <w:gridCol w:w="1943"/>
        <w:gridCol w:w="4418"/>
        <w:gridCol w:w="2281"/>
      </w:tblGrid>
      <w:tr w14:paraId="5F6330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41" w:type="dxa"/>
            <w:gridSpan w:val="5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667E7F"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able S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Treatment information of overall patients</w:t>
            </w:r>
          </w:p>
        </w:tc>
      </w:tr>
      <w:tr w14:paraId="33AB58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741" w:type="dxa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0DF85A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rapeutic Schedule</w:t>
            </w:r>
          </w:p>
        </w:tc>
      </w:tr>
      <w:tr w14:paraId="2C8D4B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AA592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eatment Line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72C0C4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CIs</w:t>
            </w:r>
          </w:p>
        </w:tc>
        <w:tc>
          <w:tcPr>
            <w:tcW w:w="19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E0069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rgeted Medicine</w:t>
            </w:r>
          </w:p>
        </w:tc>
        <w:tc>
          <w:tcPr>
            <w:tcW w:w="44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699FE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emotherapeutic Regimen</w:t>
            </w:r>
          </w:p>
        </w:tc>
        <w:tc>
          <w:tcPr>
            <w:tcW w:w="22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29357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e number of people</w:t>
            </w:r>
          </w:p>
        </w:tc>
      </w:tr>
      <w:tr w14:paraId="66E986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DEF5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437D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ntili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F45B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4F8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FEA0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14:paraId="56F456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3CFD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2E04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73129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5C65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6C64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14:paraId="08A19E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287A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BB49C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CD0C9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A2A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LFOX(5-FU,leucovorin and oxaliplatin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6052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3EA43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BF78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4573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F7DC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99DC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6692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6F121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717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A7A8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9CD4C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59A5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+Oxaliplatin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F3BF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218849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327C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B0C35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04F8E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8CFA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+S-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2338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1B12D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17CC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BBF12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DEFE8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94D0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-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C024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459CF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AA77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7A226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479C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179D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B710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7DA36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2FBA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D8898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DEEE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3234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C60C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60E8DF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212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A258C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F24C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atini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3CE7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+Oxaliplatin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4D76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738310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5E7E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13AA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2CD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atini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DE90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2681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2ABAD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EE8B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279DC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9F4E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atini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5A8E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E3F9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131A82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0FE4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8517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5AB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6D27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(S-1 and oxaliplatin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594C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14:paraId="3257A3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BEEC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52E4C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E152B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EDA5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(Capecitabine and Oxaliplatin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A9BD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6580C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238D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3DBD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C46E3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85A6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+Albumin-Bound Paclitaxe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085C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1CB9C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EF92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875F4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1DB00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3BC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+Oxaliplatin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23F8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797F3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DD5E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31439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B8F5F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FFF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clitaxel+S-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4438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3DA6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E910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DFE0C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80A05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53EB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-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4486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F33D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37E3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D18FC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446B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sitamab Vedotin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921F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99C0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28B740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3F53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27BFF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BB0A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4569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citabine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B0F4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5DF93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F243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E117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mrelizu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3C9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C9A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D642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14:paraId="1BCC8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142F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2859A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C1B31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C141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CC3B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16535C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01D4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0469F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21814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29AB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+Paclitaxe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579E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E143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0431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A51FA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79307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037A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+S-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3EE2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3AF6A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BFD8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25E5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C93B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B9EF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D0D5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432B08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FF12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39601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E4B3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vatini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9BA8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C23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4E19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1042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9A2E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donili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BB4C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4662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0CBA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14:paraId="4AB45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F49E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29FEC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DF062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BCA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1902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7BABBF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C9B8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57D1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0DB98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53AF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+S-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52E3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53BE63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5A18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167F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mbrolizu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5EF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E540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AFED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14:paraId="5B78F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BD74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F611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ivolu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B969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C77A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7B50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1A9FD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BA9F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5247B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546CB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9B7D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F2BC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7D278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C91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13A32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2448A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C51B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S(Docetaxel+Oxaliplatin+S-1)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6CF9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17B06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ED88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5B42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ripali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CC81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A2E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A202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1F2A95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3249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FE2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ntili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92DC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F198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3BDF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14:paraId="3A2E1B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BA14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6ADAE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1CF58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C225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EF08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14:paraId="0C7E8C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16BF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6AD55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452D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094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DC7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78D3EE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2A6D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7E35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mbrolizu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A75D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6EFF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118D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76D532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8C14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CD8C7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5257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BBB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C779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15A87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6D05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29D72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F1F8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atini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8E39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0137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65B8D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4864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A2F6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mrelizu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9145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D9DC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B9FA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2EB76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F8C5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7EFED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C1690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A666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68FC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14:paraId="22E792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0B0C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8420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E995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atini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C7C2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4128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149352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CCB1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8E65D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348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F235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AE4A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2D3EA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7FA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643E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ivolu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84EB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15D4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39A9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0EF0F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E71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7DB36">
            <w:pPr>
              <w:widowControl/>
              <w:spacing w:line="360" w:lineRule="auto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18FBD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43FC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02B6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281B75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E07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91E3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donili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9CEB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4A6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X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F181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66DB2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159A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A6FF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6CF1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4910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+S-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DBA25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7C1C2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0DCB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F2A3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ntili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2AD57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09423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inotecan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FB8A9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14:paraId="74AD17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F6CB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B6966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7469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D1010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cetaxel+S-1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E089C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688B5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B404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8EE1">
            <w:pPr>
              <w:widowControl/>
              <w:spacing w:line="36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F123A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AEF4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umin-Bound Paclitaxel</w:t>
            </w: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013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3ACDE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0665D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3CCA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mrelizumab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039AE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patinib</w:t>
            </w:r>
          </w:p>
        </w:tc>
        <w:tc>
          <w:tcPr>
            <w:tcW w:w="4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19576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FB41F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14:paraId="0E6DB8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7C1EBCB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57F8052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slelizumab</w:t>
            </w:r>
          </w:p>
        </w:tc>
        <w:tc>
          <w:tcPr>
            <w:tcW w:w="19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76A9EC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41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595191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-1</w:t>
            </w:r>
          </w:p>
        </w:tc>
        <w:tc>
          <w:tcPr>
            <w:tcW w:w="22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D9B0078"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2983D28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DC6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09:40:44Z</dcterms:created>
  <dc:creator>34339</dc:creator>
  <cp:lastModifiedBy>飞</cp:lastModifiedBy>
  <dcterms:modified xsi:type="dcterms:W3CDTF">2026-05-08T09:4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0</vt:lpwstr>
  </property>
  <property fmtid="{D5CDD505-2E9C-101B-9397-08002B2CF9AE}" pid="3" name="KSOTemplateDocerSaveRecord">
    <vt:lpwstr>eyJoZGlkIjoiMzEwNTM5NzYwMDRjMzkwZTVkZjY2ODkwMGIxNGU0OTUiLCJ1c2VySWQiOiIxMDU3NzE3Nzc4In0=</vt:lpwstr>
  </property>
  <property fmtid="{D5CDD505-2E9C-101B-9397-08002B2CF9AE}" pid="4" name="ICV">
    <vt:lpwstr>54792910CAC843F487A0AEFDAFD9284C_12</vt:lpwstr>
  </property>
</Properties>
</file>